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A62" w:rsidRDefault="00D8092D" w:rsidP="00D8092D">
      <w:pPr>
        <w:jc w:val="center"/>
        <w:rPr>
          <w:rFonts w:ascii="Courier New" w:eastAsia="Times New Roman" w:hAnsi="Courier New" w:cs="Courier New"/>
          <w:b/>
          <w:sz w:val="20"/>
          <w:szCs w:val="20"/>
          <w:u w:val="single"/>
        </w:rPr>
      </w:pPr>
      <w:r>
        <w:rPr>
          <w:rFonts w:ascii="Courier New" w:eastAsia="Times New Roman" w:hAnsi="Courier New" w:cs="Courier New"/>
          <w:b/>
          <w:sz w:val="20"/>
          <w:szCs w:val="20"/>
          <w:u w:val="single"/>
        </w:rPr>
        <w:t>G</w:t>
      </w:r>
      <w:bookmarkStart w:id="0" w:name="_GoBack"/>
      <w:bookmarkEnd w:id="0"/>
      <w:r w:rsidRPr="00D8092D">
        <w:rPr>
          <w:rFonts w:ascii="Courier New" w:eastAsia="Times New Roman" w:hAnsi="Courier New" w:cs="Courier New"/>
          <w:b/>
          <w:sz w:val="20"/>
          <w:szCs w:val="20"/>
          <w:u w:val="single"/>
        </w:rPr>
        <w:t>lycoprotein C</w:t>
      </w:r>
    </w:p>
    <w:p w:rsidR="00D8092D" w:rsidRPr="00D8092D" w:rsidRDefault="00D8092D" w:rsidP="00D8092D">
      <w:pPr>
        <w:jc w:val="center"/>
        <w:rPr>
          <w:rFonts w:ascii="Courier New" w:eastAsia="Times New Roman" w:hAnsi="Courier New" w:cs="Courier New"/>
          <w:b/>
          <w:sz w:val="20"/>
          <w:szCs w:val="20"/>
        </w:rPr>
      </w:pPr>
      <w:r w:rsidRPr="00D8092D">
        <w:rPr>
          <w:rFonts w:ascii="Courier New" w:eastAsia="Times New Roman" w:hAnsi="Courier New" w:cs="Courier New"/>
          <w:b/>
          <w:sz w:val="20"/>
          <w:szCs w:val="20"/>
        </w:rPr>
        <w:t>HSV1=20 AND HSV2=7</w:t>
      </w:r>
    </w:p>
    <w:p w:rsidR="00D8092D" w:rsidRDefault="00D8092D" w:rsidP="00D8092D">
      <w:pPr>
        <w:pStyle w:val="HTMLPreformatted"/>
      </w:pPr>
      <w:r>
        <w:t xml:space="preserve">&gt;HSV1GPC_1 </w:t>
      </w:r>
      <w:r>
        <w:rPr>
          <w:rStyle w:val="ffline"/>
        </w:rPr>
        <w:t>MAPGRVGLAVVLWSLLWLGAGVSGG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H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I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H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2 </w:t>
      </w:r>
    </w:p>
    <w:p w:rsidR="00D8092D" w:rsidRDefault="00D8092D" w:rsidP="00D8092D">
      <w:pPr>
        <w:pStyle w:val="HTMLPreformatted"/>
      </w:pPr>
      <w:r>
        <w:rPr>
          <w:rStyle w:val="ffline"/>
        </w:rPr>
        <w:t>MAPGRVGLAVVLWSLLWLGAGVSGG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H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H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3 </w:t>
      </w:r>
    </w:p>
    <w:p w:rsidR="00D8092D" w:rsidRDefault="00D8092D" w:rsidP="00D8092D">
      <w:pPr>
        <w:pStyle w:val="HTMLPreformatted"/>
      </w:pPr>
      <w:r>
        <w:rPr>
          <w:rStyle w:val="ffline"/>
        </w:rPr>
        <w:t>MAPGRVGLAVVLWSLLWLGAGVSGGSETASTGPTITAGAVTNASEAPTSGSPGSAAN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H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H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4 </w:t>
      </w:r>
    </w:p>
    <w:p w:rsidR="00D8092D" w:rsidRDefault="00D8092D" w:rsidP="00D8092D">
      <w:pPr>
        <w:pStyle w:val="HTMLPreformatted"/>
      </w:pPr>
      <w:r>
        <w:rPr>
          <w:rStyle w:val="ffline"/>
        </w:rPr>
        <w:t>MAPGRVGLAVVLWSLLWLGAGVSGG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DAYYPRNPVEFVWFEDDH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H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5 </w:t>
      </w:r>
    </w:p>
    <w:p w:rsidR="00D8092D" w:rsidRDefault="00D8092D" w:rsidP="00D8092D">
      <w:pPr>
        <w:pStyle w:val="HTMLPreformatted"/>
      </w:pPr>
      <w:r>
        <w:rPr>
          <w:rStyle w:val="ffline"/>
        </w:rPr>
        <w:t>MAPGRVGLAVVLWSLLWLGAGVSGG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H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R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6 </w:t>
      </w:r>
      <w:r>
        <w:rPr>
          <w:rStyle w:val="ffline"/>
        </w:rPr>
        <w:t>MAPGRVGLAVVLWSLLWLGAGVAGG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lastRenderedPageBreak/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R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H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7 </w:t>
      </w:r>
    </w:p>
    <w:p w:rsidR="00D8092D" w:rsidRDefault="00D8092D" w:rsidP="00D8092D">
      <w:pPr>
        <w:pStyle w:val="HTMLPreformatted"/>
      </w:pPr>
      <w:r>
        <w:rPr>
          <w:rStyle w:val="ffline"/>
        </w:rPr>
        <w:t>MAPGRVGLAVVLWSLLWLGAGVSGG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G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H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R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8 </w:t>
      </w:r>
    </w:p>
    <w:p w:rsidR="00D8092D" w:rsidRDefault="00D8092D" w:rsidP="00D8092D">
      <w:pPr>
        <w:pStyle w:val="HTMLPreformatted"/>
      </w:pPr>
      <w:r>
        <w:rPr>
          <w:rStyle w:val="ffline"/>
        </w:rPr>
        <w:t>MAPGRVGLAVVLWSLLWLGAGVAGGSETASTGPTITAGAVTNASEAPTSGSPGSAASPEVTPTSTPT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R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H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9 </w:t>
      </w:r>
    </w:p>
    <w:p w:rsidR="00D8092D" w:rsidRDefault="00D8092D" w:rsidP="00D8092D">
      <w:pPr>
        <w:pStyle w:val="HTMLPreformatted"/>
      </w:pPr>
      <w:r>
        <w:rPr>
          <w:rStyle w:val="ffline"/>
        </w:rPr>
        <w:t>MAPGRVGLAVVLWSLLWLGAGVSGD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I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HQVFNPGQIDTQTHEHPDGFTTVSTVTSEAVGGQVPPRTFTCQI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H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10 </w:t>
      </w:r>
    </w:p>
    <w:p w:rsidR="00D8092D" w:rsidRDefault="00D8092D" w:rsidP="00D8092D">
      <w:pPr>
        <w:pStyle w:val="HTMLPreformatted"/>
      </w:pPr>
      <w:r>
        <w:rPr>
          <w:rStyle w:val="ffline"/>
        </w:rPr>
        <w:t>MAPGRVGLAVVLWSLLWLGAGVAGG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R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M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H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11 </w:t>
      </w:r>
      <w:r>
        <w:rPr>
          <w:rStyle w:val="ffline"/>
        </w:rPr>
        <w:t>MAPGRVGLAVVLWSLLWLGAGVSGG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H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RPGLATVRSTLPISYDYSEYICRLTGYPAGIPVLEHHGSHQPPPRDPTERQVIEAIEC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12 </w:t>
      </w:r>
    </w:p>
    <w:p w:rsidR="00D8092D" w:rsidRDefault="00D8092D" w:rsidP="00D8092D">
      <w:pPr>
        <w:pStyle w:val="HTMLPreformatted"/>
      </w:pPr>
      <w:r>
        <w:rPr>
          <w:rStyle w:val="ffline"/>
        </w:rPr>
        <w:t>MAPGRVGLAVVLWSLVWLGAGVSGGSETASTGPTITAGAVM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Q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HQVFNPV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H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13 </w:t>
      </w:r>
    </w:p>
    <w:p w:rsidR="00D8092D" w:rsidRDefault="00D8092D" w:rsidP="00D8092D">
      <w:pPr>
        <w:pStyle w:val="HTMLPreformatted"/>
      </w:pPr>
      <w:r>
        <w:rPr>
          <w:rStyle w:val="ffline"/>
        </w:rPr>
        <w:t>MAPGRVGLAVVLWSLLWLGAGVSGG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I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DAYYPRNPVEFVWFEDDH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HPGLATVRSTLPISYDYSEYICRLTGYPAGIPVLEHHGSHQPPPRDPTERK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14 </w:t>
      </w:r>
      <w:r>
        <w:rPr>
          <w:rStyle w:val="ffline"/>
        </w:rPr>
        <w:t>MAPGRVGLAVVLWSLLWLGAGVAGG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RQVFNX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H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15 </w:t>
      </w:r>
      <w:r>
        <w:rPr>
          <w:rStyle w:val="ffline"/>
        </w:rPr>
        <w:t>MAPGRVGLAVVLWSLLWLGAGVAGGSETASTGPTITAGAVTNASEAPTSGSPGSAAN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I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R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H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16 </w:t>
      </w:r>
    </w:p>
    <w:p w:rsidR="00D8092D" w:rsidRDefault="00D8092D" w:rsidP="00D8092D">
      <w:pPr>
        <w:pStyle w:val="HTMLPreformatted"/>
      </w:pPr>
      <w:r>
        <w:rPr>
          <w:rStyle w:val="ffline"/>
        </w:rPr>
        <w:t>MAPGRVGLAVVLWSLLWLGAGVAGG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DWFEDDR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H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17 </w:t>
      </w:r>
      <w:r>
        <w:rPr>
          <w:rStyle w:val="ffline"/>
        </w:rPr>
        <w:t>MAPGRVGLAVVLWSLLWLGAGVSGG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P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H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lastRenderedPageBreak/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R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A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18 </w:t>
      </w:r>
      <w:r>
        <w:rPr>
          <w:rStyle w:val="ffline"/>
        </w:rPr>
        <w:t>MATGRVGLAVVLWSLLWLGAGVSGG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T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H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R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19 </w:t>
      </w:r>
    </w:p>
    <w:p w:rsidR="00D8092D" w:rsidRDefault="00D8092D" w:rsidP="00D8092D">
      <w:pPr>
        <w:pStyle w:val="HTMLPreformatted"/>
      </w:pPr>
      <w:r>
        <w:rPr>
          <w:rStyle w:val="ffline"/>
        </w:rPr>
        <w:t>MAPGRVGLAVVLWSLLWLGAGVSGG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N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S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TAYYPRNPVEFVWFEDDH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T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R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1GPC_20 </w:t>
      </w:r>
    </w:p>
    <w:p w:rsidR="00D8092D" w:rsidRDefault="00D8092D" w:rsidP="00D8092D">
      <w:pPr>
        <w:pStyle w:val="HTMLPreformatted"/>
      </w:pPr>
      <w:r>
        <w:rPr>
          <w:rStyle w:val="ffline"/>
        </w:rPr>
        <w:t>MAPGRVGLAVVLWSLLWLGAGVAGGSETASTGPTITAGAVTNASEAPTSGSPGSAASPEVTPTSTPNPNN</w:t>
      </w:r>
    </w:p>
    <w:p w:rsidR="00D8092D" w:rsidRDefault="00D8092D" w:rsidP="00D8092D">
      <w:pPr>
        <w:pStyle w:val="HTMLPreformatted"/>
      </w:pPr>
      <w:r>
        <w:rPr>
          <w:rStyle w:val="ffline"/>
        </w:rPr>
        <w:t>VTQNKTTPTEPASPPTTPKPTSTPKSPPTSTPDPKPKNNTTPAKSGRPTKPPGPVWCDRRDPLARYGSRV</w:t>
      </w:r>
    </w:p>
    <w:p w:rsidR="00D8092D" w:rsidRDefault="00D8092D" w:rsidP="00D8092D">
      <w:pPr>
        <w:pStyle w:val="HTMLPreformatted"/>
      </w:pPr>
      <w:r>
        <w:rPr>
          <w:rStyle w:val="ffline"/>
        </w:rPr>
        <w:t>QIRCRFRNSTRMEFRLQIWRYSMGPSPPIAPAPDLEEVLTNITAPPGGLLVYDSAPNLTDPHVLWAEGAG</w:t>
      </w:r>
    </w:p>
    <w:p w:rsidR="00D8092D" w:rsidRDefault="00D8092D" w:rsidP="00D8092D">
      <w:pPr>
        <w:pStyle w:val="HTMLPreformatted"/>
      </w:pPr>
      <w:r>
        <w:rPr>
          <w:rStyle w:val="ffline"/>
        </w:rPr>
        <w:t>PGADPPLYSVTGPLPTQRLIIGEVTPATQGMYYLAWGRMDNPHEYGTWVRVRMFRPPSLTLQPHAVMEGQ</w:t>
      </w:r>
    </w:p>
    <w:p w:rsidR="00D8092D" w:rsidRDefault="00D8092D" w:rsidP="00D8092D">
      <w:pPr>
        <w:pStyle w:val="HTMLPreformatted"/>
      </w:pPr>
      <w:r>
        <w:rPr>
          <w:rStyle w:val="ffline"/>
        </w:rPr>
        <w:t>PFKATCTAAAYYPRNPVEFVWFEDDRQVFNPGQIDTQTHEHPDGFTTVSTVTSEAVGGQVPPRTFTCQMT</w:t>
      </w:r>
    </w:p>
    <w:p w:rsidR="00D8092D" w:rsidRDefault="00D8092D" w:rsidP="00D8092D">
      <w:pPr>
        <w:pStyle w:val="HTMLPreformatted"/>
      </w:pPr>
      <w:r>
        <w:rPr>
          <w:rStyle w:val="ffline"/>
        </w:rPr>
        <w:t>WHRDSVMFSRRNATGLALVLPRPTITMEFGVRHVVCTAGCVPEGVTFAWFLGDDPSPAAKSAVTAQESCD</w:t>
      </w:r>
    </w:p>
    <w:p w:rsidR="00D8092D" w:rsidRDefault="00D8092D" w:rsidP="00D8092D">
      <w:pPr>
        <w:pStyle w:val="HTMLPreformatted"/>
      </w:pPr>
      <w:r>
        <w:rPr>
          <w:rStyle w:val="ffline"/>
        </w:rPr>
        <w:t>HPGLATVRSTLPISYDYSEYICRLTGYPAGIPVLEHHGSHQPPPRDPTERQVIEAIEWVGIGIGVLAAGV</w:t>
      </w:r>
    </w:p>
    <w:p w:rsidR="00D8092D" w:rsidRDefault="00D8092D" w:rsidP="00D8092D">
      <w:pPr>
        <w:pStyle w:val="HTMLPreformatted"/>
      </w:pPr>
      <w:r>
        <w:rPr>
          <w:rStyle w:val="ffline"/>
        </w:rPr>
        <w:t>LVVTAIVYVVRTSQSRQRHR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2GPC_21 gi|9629314|ref|NP_044514.1| envelope glycoprotein C [Human </w:t>
      </w:r>
      <w:proofErr w:type="spellStart"/>
      <w:r>
        <w:t>herpesvirus</w:t>
      </w:r>
      <w:proofErr w:type="spellEnd"/>
      <w:r>
        <w:t xml:space="preserve"> 2]</w:t>
      </w:r>
    </w:p>
    <w:p w:rsidR="00D8092D" w:rsidRDefault="00D8092D" w:rsidP="00D8092D">
      <w:pPr>
        <w:pStyle w:val="HTMLPreformatted"/>
      </w:pPr>
      <w:r>
        <w:rPr>
          <w:rStyle w:val="ffline"/>
        </w:rPr>
        <w:t>MALGRVGLAVGLWGLLWVGVVVVLANASPGRTITVGPRGNASNAAPSASPRNASAPRTTPTPPQPRKATK</w:t>
      </w:r>
    </w:p>
    <w:p w:rsidR="00D8092D" w:rsidRDefault="00D8092D" w:rsidP="00D8092D">
      <w:pPr>
        <w:pStyle w:val="HTMLPreformatted"/>
      </w:pPr>
      <w:r>
        <w:rPr>
          <w:rStyle w:val="ffline"/>
        </w:rPr>
        <w:t>SKASTAKPAPPPKTGPPKTSSEPVRCNRHDPLARYGSRVQIRCRFPNSTRTEFRLQIWRYATATDAEIGT</w:t>
      </w:r>
    </w:p>
    <w:p w:rsidR="00D8092D" w:rsidRDefault="00D8092D" w:rsidP="00D8092D">
      <w:pPr>
        <w:pStyle w:val="HTMLPreformatted"/>
      </w:pPr>
      <w:r>
        <w:rPr>
          <w:rStyle w:val="ffline"/>
        </w:rPr>
        <w:t>APSLEEVMVNVSAPPGGQLVYDSAPNRTDPHVIWAEGAGPGASPRLYSVVGPLGRQRLIIEELTLETQGM</w:t>
      </w:r>
    </w:p>
    <w:p w:rsidR="00D8092D" w:rsidRDefault="00D8092D" w:rsidP="00D8092D">
      <w:pPr>
        <w:pStyle w:val="HTMLPreformatted"/>
      </w:pPr>
      <w:r>
        <w:rPr>
          <w:rStyle w:val="ffline"/>
        </w:rPr>
        <w:t>YYWVWGRTDRPSAYGTWVRVRVFRPPSLTIHPHAVLEGQPFKATCTAATYYPGNRAEFVWFEDGRRVFDP</w:t>
      </w:r>
    </w:p>
    <w:p w:rsidR="00D8092D" w:rsidRDefault="00D8092D" w:rsidP="00D8092D">
      <w:pPr>
        <w:pStyle w:val="HTMLPreformatted"/>
      </w:pPr>
      <w:r>
        <w:rPr>
          <w:rStyle w:val="ffline"/>
        </w:rPr>
        <w:t>AQIHTQTQENPDGFSTVSTVTSAAVGGQGPPRTFTCQLTWHRDSVSFSRRNASGTASVLPRPTITMEFTG</w:t>
      </w:r>
    </w:p>
    <w:p w:rsidR="00D8092D" w:rsidRDefault="00D8092D" w:rsidP="00D8092D">
      <w:pPr>
        <w:pStyle w:val="HTMLPreformatted"/>
      </w:pPr>
      <w:r>
        <w:rPr>
          <w:rStyle w:val="ffline"/>
        </w:rPr>
        <w:t>DHAVCTAGCVPEGVTFAWFLGDDSSPAEKVAVASQTSCGRPGTATIRSTLPVSYEQTEYICRLAGYPDGI</w:t>
      </w:r>
    </w:p>
    <w:p w:rsidR="00D8092D" w:rsidRDefault="00D8092D" w:rsidP="00D8092D">
      <w:pPr>
        <w:pStyle w:val="HTMLPreformatted"/>
      </w:pPr>
      <w:r>
        <w:rPr>
          <w:rStyle w:val="ffline"/>
        </w:rPr>
        <w:t>PVLEHHGSHQPPPRDPTERQVIRAVEGAGIGVAVLVAVVLAGTAVVYLTHASSVRYRRL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2GPC_22 </w:t>
      </w:r>
      <w:r>
        <w:rPr>
          <w:rStyle w:val="ffline"/>
        </w:rPr>
        <w:t>MALGRVGLAVGLWGLLWVGVVVVLANASPGRTITVGPRGNASNAAPSASPRNASAPRTTPTPPQPRKATK</w:t>
      </w:r>
    </w:p>
    <w:p w:rsidR="00D8092D" w:rsidRDefault="00D8092D" w:rsidP="00D8092D">
      <w:pPr>
        <w:pStyle w:val="HTMLPreformatted"/>
      </w:pPr>
      <w:r>
        <w:rPr>
          <w:rStyle w:val="ffline"/>
        </w:rPr>
        <w:t>SKASTAKPAPPPKTGPPKTSSEPVRCNRHDPLARYGSRVQIRCRFPNSTRTEFRLQIWRYATATDAEIGT</w:t>
      </w:r>
    </w:p>
    <w:p w:rsidR="00D8092D" w:rsidRDefault="00D8092D" w:rsidP="00D8092D">
      <w:pPr>
        <w:pStyle w:val="HTMLPreformatted"/>
      </w:pPr>
      <w:r>
        <w:rPr>
          <w:rStyle w:val="ffline"/>
        </w:rPr>
        <w:t>APSLEEVMVNVSAPPGGQLVYDSAPNRTDPHVIWAEGAGPGASPRLYSVVGPLGRQRLIIEELTLETQGM</w:t>
      </w:r>
    </w:p>
    <w:p w:rsidR="00D8092D" w:rsidRDefault="00D8092D" w:rsidP="00D8092D">
      <w:pPr>
        <w:pStyle w:val="HTMLPreformatted"/>
      </w:pPr>
      <w:r>
        <w:rPr>
          <w:rStyle w:val="ffline"/>
        </w:rPr>
        <w:t>YYWVWGRTDRPSAYGTWVRVRVFRPPSLTIHPHAVLEGQPFKATCTAATYYPGNRAEFVWFEDGRRVFDP</w:t>
      </w:r>
    </w:p>
    <w:p w:rsidR="00D8092D" w:rsidRDefault="00D8092D" w:rsidP="00D8092D">
      <w:pPr>
        <w:pStyle w:val="HTMLPreformatted"/>
      </w:pPr>
      <w:r>
        <w:rPr>
          <w:rStyle w:val="ffline"/>
        </w:rPr>
        <w:t>AQIHTQTQENPDGFSTVSTVTSAAVGGQGPPRTFTCQLTWHRDSVSFSRRNASGTASVLPRPTITMEFTG</w:t>
      </w:r>
    </w:p>
    <w:p w:rsidR="00D8092D" w:rsidRDefault="00D8092D" w:rsidP="00D8092D">
      <w:pPr>
        <w:pStyle w:val="HTMLPreformatted"/>
      </w:pPr>
      <w:r>
        <w:rPr>
          <w:rStyle w:val="ffline"/>
        </w:rPr>
        <w:t>DHAVCTAGCVPEGVTFAWFLGDDSSPAEKVAVASQTSCGRPGTATIRSTLPVSYEQTEYICRLAGYPDGI</w:t>
      </w:r>
    </w:p>
    <w:p w:rsidR="00D8092D" w:rsidRDefault="00D8092D" w:rsidP="00D8092D">
      <w:pPr>
        <w:pStyle w:val="HTMLPreformatted"/>
      </w:pPr>
      <w:r>
        <w:rPr>
          <w:rStyle w:val="ffline"/>
        </w:rPr>
        <w:t>PVLEHHGSHQPPPRDPTKRQVIRAVEGAGIGVAVLVAVVLAGTAVVYLTHASSVRYRRL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2GPC_23 </w:t>
      </w:r>
    </w:p>
    <w:p w:rsidR="00D8092D" w:rsidRDefault="00D8092D" w:rsidP="00D8092D">
      <w:pPr>
        <w:pStyle w:val="HTMLPreformatted"/>
      </w:pPr>
      <w:r>
        <w:rPr>
          <w:rStyle w:val="ffline"/>
        </w:rPr>
        <w:t>MALGRVGLAVGLWGLLWVGVVVVLANASPGRTITVGPRGNASNAAPSASPRNASAPRTTPTPPQPRKATK</w:t>
      </w:r>
    </w:p>
    <w:p w:rsidR="00D8092D" w:rsidRDefault="00D8092D" w:rsidP="00D8092D">
      <w:pPr>
        <w:pStyle w:val="HTMLPreformatted"/>
      </w:pPr>
      <w:r>
        <w:rPr>
          <w:rStyle w:val="ffline"/>
        </w:rPr>
        <w:t>SKASTAKPAPPPKTGPPKTSSEPVRCNRHDPLARYGSRVQIRCRFPNSTRTEFRLQIWRYATATDAEIGT</w:t>
      </w:r>
    </w:p>
    <w:p w:rsidR="00D8092D" w:rsidRDefault="00D8092D" w:rsidP="00D8092D">
      <w:pPr>
        <w:pStyle w:val="HTMLPreformatted"/>
      </w:pPr>
      <w:r>
        <w:rPr>
          <w:rStyle w:val="ffline"/>
        </w:rPr>
        <w:t>APSLEEVMVNVSAPPGGQLVYDSAPNRTDPHVIWAEGAGPGASPRLYSVVGPLGRQRLIIEELTLETQGM</w:t>
      </w:r>
    </w:p>
    <w:p w:rsidR="00D8092D" w:rsidRDefault="00D8092D" w:rsidP="00D8092D">
      <w:pPr>
        <w:pStyle w:val="HTMLPreformatted"/>
      </w:pPr>
      <w:r>
        <w:rPr>
          <w:rStyle w:val="ffline"/>
        </w:rPr>
        <w:lastRenderedPageBreak/>
        <w:t>YYWVWGRTDRPSAYGTWVRVRVFRPPSLTIHPHAVLEGQPFKATCTAATYYPGNRAEFVWFEDGRRVFDP</w:t>
      </w:r>
    </w:p>
    <w:p w:rsidR="00D8092D" w:rsidRDefault="00D8092D" w:rsidP="00D8092D">
      <w:pPr>
        <w:pStyle w:val="HTMLPreformatted"/>
      </w:pPr>
      <w:r>
        <w:rPr>
          <w:rStyle w:val="ffline"/>
        </w:rPr>
        <w:t>AQIHTQTQENPDGFSTVSTVTSAAVGGQGPPRTFTCQLTWHRDSVSFSRRNASGTASVLPRPTITMEFTG</w:t>
      </w:r>
    </w:p>
    <w:p w:rsidR="00D8092D" w:rsidRDefault="00D8092D" w:rsidP="00D8092D">
      <w:pPr>
        <w:pStyle w:val="HTMLPreformatted"/>
      </w:pPr>
      <w:r>
        <w:rPr>
          <w:rStyle w:val="ffline"/>
        </w:rPr>
        <w:t>DHAVCTAGCVPEGVTFAWFLGDDSSPAEKVAVASQTSCGRPGTATIRSTLPVSYEQTEYICRLAGYPHGI</w:t>
      </w:r>
    </w:p>
    <w:p w:rsidR="00D8092D" w:rsidRDefault="00D8092D" w:rsidP="00D8092D">
      <w:pPr>
        <w:pStyle w:val="HTMLPreformatted"/>
      </w:pPr>
      <w:r>
        <w:rPr>
          <w:rStyle w:val="ffline"/>
        </w:rPr>
        <w:t>PVLEHHGSHQPPPRDPTERQVIRAVEGAGIGVAVLVAVVLAGTAVVYLTHASSVRYRRL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2GPC_24 </w:t>
      </w:r>
    </w:p>
    <w:p w:rsidR="00D8092D" w:rsidRDefault="00D8092D" w:rsidP="00D8092D">
      <w:pPr>
        <w:pStyle w:val="HTMLPreformatted"/>
      </w:pPr>
      <w:r>
        <w:rPr>
          <w:rStyle w:val="ffline"/>
        </w:rPr>
        <w:t>MALGRVGLAVGLWGLLWVGVVVVLANASPGRTITVGPRGNASNAAPSASPRNASAPRTTPTPPQPRKATK</w:t>
      </w:r>
    </w:p>
    <w:p w:rsidR="00D8092D" w:rsidRDefault="00D8092D" w:rsidP="00D8092D">
      <w:pPr>
        <w:pStyle w:val="HTMLPreformatted"/>
      </w:pPr>
      <w:r>
        <w:rPr>
          <w:rStyle w:val="ffline"/>
        </w:rPr>
        <w:t>SKASTAKPAPPPKTGPPKTSSEPVRCNRHDPLARYGSRVQIRCRFPNSTRTESRLQIWRYATATDAEIGT</w:t>
      </w:r>
    </w:p>
    <w:p w:rsidR="00D8092D" w:rsidRDefault="00D8092D" w:rsidP="00D8092D">
      <w:pPr>
        <w:pStyle w:val="HTMLPreformatted"/>
      </w:pPr>
      <w:r>
        <w:rPr>
          <w:rStyle w:val="ffline"/>
        </w:rPr>
        <w:t>APSLEEVMVNVSAPPGGQLVYDSAPNRTDPHVIWAEGAGPGASPRLYSVVGPLGRQRLIIEELTLETQGM</w:t>
      </w:r>
    </w:p>
    <w:p w:rsidR="00D8092D" w:rsidRDefault="00D8092D" w:rsidP="00D8092D">
      <w:pPr>
        <w:pStyle w:val="HTMLPreformatted"/>
      </w:pPr>
      <w:r>
        <w:rPr>
          <w:rStyle w:val="ffline"/>
        </w:rPr>
        <w:t>YYWVWGRTDRPSAYGTWVRVRVFRPPSLTIHPHAVLEGQPFKATCTAATYYPGNRAEFVWFEDGRRVFDP</w:t>
      </w:r>
    </w:p>
    <w:p w:rsidR="00D8092D" w:rsidRDefault="00D8092D" w:rsidP="00D8092D">
      <w:pPr>
        <w:pStyle w:val="HTMLPreformatted"/>
      </w:pPr>
      <w:r>
        <w:rPr>
          <w:rStyle w:val="ffline"/>
        </w:rPr>
        <w:t>AQIHTQTQENPDGFSTVSTVTSAAVGGQGPPRTFTCQLTWHRDSVSFSRRNASGTASVLPRPTITMEFTG</w:t>
      </w:r>
    </w:p>
    <w:p w:rsidR="00D8092D" w:rsidRDefault="00D8092D" w:rsidP="00D8092D">
      <w:pPr>
        <w:pStyle w:val="HTMLPreformatted"/>
      </w:pPr>
      <w:r>
        <w:rPr>
          <w:rStyle w:val="ffline"/>
        </w:rPr>
        <w:t>DHAVCTAGCVPEGVTFAWFLGDDSSPAEKVAVASQTSCGRPGTATIRSTLPVSYEQTEYICRLAGYPDGI</w:t>
      </w:r>
    </w:p>
    <w:p w:rsidR="00D8092D" w:rsidRDefault="00D8092D" w:rsidP="00D8092D">
      <w:pPr>
        <w:pStyle w:val="HTMLPreformatted"/>
      </w:pPr>
      <w:r>
        <w:rPr>
          <w:rStyle w:val="ffline"/>
        </w:rPr>
        <w:t>PVLEHHGSHQPPPRDPTERQVIRAVEGAGIGVAVLVAVVLAGTAVVYLTHASSVRYRRL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2GPC_25 </w:t>
      </w:r>
    </w:p>
    <w:p w:rsidR="00D8092D" w:rsidRDefault="00D8092D" w:rsidP="00D8092D">
      <w:pPr>
        <w:pStyle w:val="HTMLPreformatted"/>
      </w:pPr>
      <w:r>
        <w:rPr>
          <w:rStyle w:val="ffline"/>
        </w:rPr>
        <w:t>MALGRVGLAVGLWGLLWVGVVVVLANASPGRTITVGPRGNASNAAPSASPRNASAPRTTPTPPQPRKATK</w:t>
      </w:r>
    </w:p>
    <w:p w:rsidR="00D8092D" w:rsidRDefault="00D8092D" w:rsidP="00D8092D">
      <w:pPr>
        <w:pStyle w:val="HTMLPreformatted"/>
      </w:pPr>
      <w:r>
        <w:rPr>
          <w:rStyle w:val="ffline"/>
        </w:rPr>
        <w:t>SKASTAKPAPPPKTGPPKTSSEPVRCNRHDPLARYGSRVQIRCRFPNSTRTESRLQIWRYATATDAEIGT</w:t>
      </w:r>
    </w:p>
    <w:p w:rsidR="00D8092D" w:rsidRDefault="00D8092D" w:rsidP="00D8092D">
      <w:pPr>
        <w:pStyle w:val="HTMLPreformatted"/>
      </w:pPr>
      <w:r>
        <w:rPr>
          <w:rStyle w:val="ffline"/>
        </w:rPr>
        <w:t>APSLEEVMVNVSAPPGGQLVYDSAPNRTDPHVIWAEGAGPGASPRLYSVVGPLGRQRPIIEELTLETQGM</w:t>
      </w:r>
    </w:p>
    <w:p w:rsidR="00D8092D" w:rsidRDefault="00D8092D" w:rsidP="00D8092D">
      <w:pPr>
        <w:pStyle w:val="HTMLPreformatted"/>
      </w:pPr>
      <w:r>
        <w:rPr>
          <w:rStyle w:val="ffline"/>
        </w:rPr>
        <w:t>YYWVWGRTDRPSAYGTWVRVRVFRPPSLTIHPHAVLEGQPFKATCTAATYYPGNRAEFVWFEDGRRVFDP</w:t>
      </w:r>
    </w:p>
    <w:p w:rsidR="00D8092D" w:rsidRDefault="00D8092D" w:rsidP="00D8092D">
      <w:pPr>
        <w:pStyle w:val="HTMLPreformatted"/>
      </w:pPr>
      <w:r>
        <w:rPr>
          <w:rStyle w:val="ffline"/>
        </w:rPr>
        <w:t>AQIHTQTQENPDGFSTVSTVTSAAVGGQGPPRTFTCQLTWHRDSVSFSRRNASGTASVLPRPTITMEFTG</w:t>
      </w:r>
    </w:p>
    <w:p w:rsidR="00D8092D" w:rsidRDefault="00D8092D" w:rsidP="00D8092D">
      <w:pPr>
        <w:pStyle w:val="HTMLPreformatted"/>
      </w:pPr>
      <w:r>
        <w:rPr>
          <w:rStyle w:val="ffline"/>
        </w:rPr>
        <w:t>DHAVCTAGCVPEGVTFAWFLGDDSSPAEKVAVASQTSCGRPGTATIRSTLPVSYEQTEYICRLAGYPDGI</w:t>
      </w:r>
    </w:p>
    <w:p w:rsidR="00D8092D" w:rsidRDefault="00D8092D" w:rsidP="00D8092D">
      <w:pPr>
        <w:pStyle w:val="HTMLPreformatted"/>
      </w:pPr>
      <w:r>
        <w:rPr>
          <w:rStyle w:val="ffline"/>
        </w:rPr>
        <w:t>PVLEHHGSHQPPPRDPTERQVIRAVEGAGIGVAVLVAVVLAGTAVVYLTHASSVRYRRL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2GPC_26 </w:t>
      </w:r>
    </w:p>
    <w:p w:rsidR="00D8092D" w:rsidRDefault="00D8092D" w:rsidP="00D8092D">
      <w:pPr>
        <w:pStyle w:val="HTMLPreformatted"/>
      </w:pPr>
      <w:r>
        <w:rPr>
          <w:rStyle w:val="ffline"/>
        </w:rPr>
        <w:t>MALGRVGLAVGLWGLLWVGVVVVLANASPGRTITVGPRGNASNAAPSASPRNASAPRTTPTPPQPRKATK</w:t>
      </w:r>
    </w:p>
    <w:p w:rsidR="00D8092D" w:rsidRDefault="00D8092D" w:rsidP="00D8092D">
      <w:pPr>
        <w:pStyle w:val="HTMLPreformatted"/>
      </w:pPr>
      <w:r>
        <w:rPr>
          <w:rStyle w:val="ffline"/>
        </w:rPr>
        <w:t>SKASTAKPAPPPKTGPPKTSSEPVRCNRHDPLARYGSRVQIRCRFPNSTRTESRLQIWRYATATDAEIGT</w:t>
      </w:r>
    </w:p>
    <w:p w:rsidR="00D8092D" w:rsidRDefault="00D8092D" w:rsidP="00D8092D">
      <w:pPr>
        <w:pStyle w:val="HTMLPreformatted"/>
      </w:pPr>
      <w:r>
        <w:rPr>
          <w:rStyle w:val="ffline"/>
        </w:rPr>
        <w:t>APSLEEVMVNVSAPPGGQLVYDSPPNRTDPHVIWAEGAGPGASPRLYSVVGPLGRQRLIIEELTLETQGM</w:t>
      </w:r>
    </w:p>
    <w:p w:rsidR="00D8092D" w:rsidRDefault="00D8092D" w:rsidP="00D8092D">
      <w:pPr>
        <w:pStyle w:val="HTMLPreformatted"/>
      </w:pPr>
      <w:r>
        <w:rPr>
          <w:rStyle w:val="ffline"/>
        </w:rPr>
        <w:t>YYWVWGRTDRPSAYGTWVRVRVFRPPSLTIHPHAVLEGQPFKATCTAATYYPGNRAEFVWFEDGRRVFDP</w:t>
      </w:r>
    </w:p>
    <w:p w:rsidR="00D8092D" w:rsidRDefault="00D8092D" w:rsidP="00D8092D">
      <w:pPr>
        <w:pStyle w:val="HTMLPreformatted"/>
      </w:pPr>
      <w:r>
        <w:rPr>
          <w:rStyle w:val="ffline"/>
        </w:rPr>
        <w:t>AQIHTQTQENPDGFSTVSTVTSAAVGGQGPPRTFTCQLTWHRDSVSFSRRNASGTASVLPRPTITMEFTG</w:t>
      </w:r>
    </w:p>
    <w:p w:rsidR="00D8092D" w:rsidRDefault="00D8092D" w:rsidP="00D8092D">
      <w:pPr>
        <w:pStyle w:val="HTMLPreformatted"/>
      </w:pPr>
      <w:r>
        <w:rPr>
          <w:rStyle w:val="ffline"/>
        </w:rPr>
        <w:t>DHAVCTAGCVPEGVTFAWFLGDDSSPAEKVAVASQTSCGRPGTATIRSTLPVSYEQTEYICRLAGYPDGI</w:t>
      </w:r>
    </w:p>
    <w:p w:rsidR="00D8092D" w:rsidRDefault="00D8092D" w:rsidP="00D8092D">
      <w:pPr>
        <w:pStyle w:val="HTMLPreformatted"/>
      </w:pPr>
      <w:r>
        <w:rPr>
          <w:rStyle w:val="ffline"/>
        </w:rPr>
        <w:t>PVLEHHGSHQPPPRDPTERQVIRAVEGAGIGVAVLVAVVLAGTAVVYLTHASSVRYRRLR</w:t>
      </w:r>
    </w:p>
    <w:p w:rsidR="00D8092D" w:rsidRDefault="00D8092D" w:rsidP="00D8092D">
      <w:pPr>
        <w:pStyle w:val="HTMLPreformatted"/>
      </w:pPr>
    </w:p>
    <w:p w:rsidR="00D8092D" w:rsidRDefault="00D8092D" w:rsidP="00D8092D">
      <w:pPr>
        <w:pStyle w:val="HTMLPreformatted"/>
      </w:pPr>
      <w:r>
        <w:t xml:space="preserve">&gt;HSV2GPC_27 </w:t>
      </w:r>
    </w:p>
    <w:p w:rsidR="00D8092D" w:rsidRDefault="00D8092D" w:rsidP="00D8092D">
      <w:pPr>
        <w:pStyle w:val="HTMLPreformatted"/>
      </w:pPr>
      <w:r>
        <w:rPr>
          <w:rStyle w:val="ffline"/>
        </w:rPr>
        <w:t>MALGRVGLTVGLWGLLWVGVVVVLANASPGRTITVGPRGNASNAAPSVPRNRSAPRTTPTPPQPRKATKS</w:t>
      </w:r>
    </w:p>
    <w:p w:rsidR="00D8092D" w:rsidRDefault="00D8092D" w:rsidP="00D8092D">
      <w:pPr>
        <w:pStyle w:val="HTMLPreformatted"/>
      </w:pPr>
      <w:r>
        <w:rPr>
          <w:rStyle w:val="ffline"/>
        </w:rPr>
        <w:t>KASTAKPAPPPKTGPPKTSSEPVRCNRHDPLARYGSRVQIRCRFPNSTRTESRLQIWRYATATDAEIGTA</w:t>
      </w:r>
    </w:p>
    <w:p w:rsidR="00D8092D" w:rsidRDefault="00D8092D" w:rsidP="00D8092D">
      <w:pPr>
        <w:pStyle w:val="HTMLPreformatted"/>
      </w:pPr>
      <w:r>
        <w:rPr>
          <w:rStyle w:val="ffline"/>
        </w:rPr>
        <w:t>PSLEEVMVNVSAPPGGQLVYDSAPNRTDPHVIWAEGAGPGASPRLYSVVGPLGRQRLIIEELTLETQGMY</w:t>
      </w:r>
    </w:p>
    <w:p w:rsidR="00D8092D" w:rsidRDefault="00D8092D" w:rsidP="00D8092D">
      <w:pPr>
        <w:pStyle w:val="HTMLPreformatted"/>
      </w:pPr>
      <w:r>
        <w:rPr>
          <w:rStyle w:val="ffline"/>
        </w:rPr>
        <w:t>YWVWGRTDRPSAYGTWVRVRVFRPPSLTIHPHAVLEGQPFKATCTAATYYPGNRAEFVWFEDGRRVFDPA</w:t>
      </w:r>
    </w:p>
    <w:p w:rsidR="00D8092D" w:rsidRDefault="00D8092D" w:rsidP="00D8092D">
      <w:pPr>
        <w:pStyle w:val="HTMLPreformatted"/>
      </w:pPr>
      <w:r>
        <w:rPr>
          <w:rStyle w:val="ffline"/>
        </w:rPr>
        <w:t>QIHTQTQENPDGFSTVSTVTSAAVGGQGPPRTFTCQLTWHRDSVSFSRRNASGTASVLPRPTITMEFTGD</w:t>
      </w:r>
    </w:p>
    <w:p w:rsidR="00D8092D" w:rsidRDefault="00D8092D" w:rsidP="00D8092D">
      <w:pPr>
        <w:pStyle w:val="HTMLPreformatted"/>
      </w:pPr>
      <w:r>
        <w:rPr>
          <w:rStyle w:val="ffline"/>
        </w:rPr>
        <w:t>HAVCTAGCVPEGVTFAWFLGDDSSPAEKVAVASQTSCGRPGTATIRSTLPVSYEQTEYICRLAGYPDGIP</w:t>
      </w:r>
    </w:p>
    <w:p w:rsidR="00D8092D" w:rsidRDefault="00D8092D" w:rsidP="00D8092D">
      <w:pPr>
        <w:pStyle w:val="HTMLPreformatted"/>
      </w:pPr>
      <w:r>
        <w:rPr>
          <w:rStyle w:val="ffline"/>
        </w:rPr>
        <w:t>VLEHHGSHQPPPRDPTERQVIRAVEGAGIGVAVLVAVVLAGTAVVYLTHASSVRYRRLR</w:t>
      </w:r>
    </w:p>
    <w:p w:rsidR="00D8092D" w:rsidRDefault="00D8092D" w:rsidP="00D8092D"/>
    <w:p w:rsidR="00D8092D" w:rsidRDefault="00D8092D"/>
    <w:sectPr w:rsidR="00D80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92D"/>
    <w:rsid w:val="00D8092D"/>
    <w:rsid w:val="00FA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809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092D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D809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809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092D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D80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128</Words>
  <Characters>12130</Characters>
  <Application>Microsoft Office Word</Application>
  <DocSecurity>0</DocSecurity>
  <Lines>101</Lines>
  <Paragraphs>28</Paragraphs>
  <ScaleCrop>false</ScaleCrop>
  <Company/>
  <LinksUpToDate>false</LinksUpToDate>
  <CharactersWithSpaces>14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PPO</dc:creator>
  <cp:lastModifiedBy>HIPPO</cp:lastModifiedBy>
  <cp:revision>1</cp:revision>
  <dcterms:created xsi:type="dcterms:W3CDTF">2015-04-01T19:04:00Z</dcterms:created>
  <dcterms:modified xsi:type="dcterms:W3CDTF">2015-04-01T19:21:00Z</dcterms:modified>
</cp:coreProperties>
</file>